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34E3C" w14:textId="1C004E8E" w:rsidR="00D27986" w:rsidRPr="005953BE" w:rsidRDefault="00524FF1" w:rsidP="00B94241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bookmarkStart w:id="0" w:name="_Hlk12610172"/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upplement 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2 </w:t>
      </w:r>
      <w:bookmarkStart w:id="1" w:name="_GoBack"/>
      <w:bookmarkEnd w:id="1"/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ssociation between </w:t>
      </w:r>
      <w:r w:rsidR="00711ABC">
        <w:rPr>
          <w:rFonts w:ascii="Times New Roman" w:eastAsia="等线" w:hAnsi="Times New Roman" w:cs="Times New Roman"/>
          <w:color w:val="000000"/>
          <w:kern w:val="0"/>
          <w:szCs w:val="21"/>
        </w:rPr>
        <w:t>six-lncRNA signature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overall survival</w:t>
      </w:r>
      <w:r w:rsidR="00E46E4E">
        <w:rPr>
          <w:rFonts w:ascii="Times New Roman" w:eastAsia="等线" w:hAnsi="Times New Roman" w:cs="Times New Roman"/>
          <w:color w:val="000000"/>
          <w:kern w:val="0"/>
          <w:szCs w:val="21"/>
        </w:rPr>
        <w:t>(OS)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</w:t>
      </w:r>
      <w:r w:rsidR="00711ABC">
        <w:rPr>
          <w:rFonts w:ascii="Times New Roman" w:eastAsia="等线" w:hAnsi="Times New Roman" w:cs="Times New Roman"/>
          <w:color w:val="000000"/>
          <w:kern w:val="0"/>
          <w:szCs w:val="21"/>
        </w:rPr>
        <w:t>training cohort (60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atients</w:t>
      </w:r>
      <w:r w:rsidR="00711A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) 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>in a univariate and multivariable analysi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80"/>
        <w:gridCol w:w="919"/>
        <w:gridCol w:w="1701"/>
        <w:gridCol w:w="1134"/>
        <w:gridCol w:w="1134"/>
        <w:gridCol w:w="1701"/>
        <w:gridCol w:w="1134"/>
      </w:tblGrid>
      <w:tr w:rsidR="00655DE1" w:rsidRPr="00582C46" w14:paraId="3D239011" w14:textId="77777777" w:rsidTr="00A45BBC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0D448219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183FC417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</w:tcPr>
          <w:p w14:paraId="61525303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E477DD2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B2B211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D65E24E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8A7CA03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7FDC2B5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5DE1" w:rsidRPr="00582C46" w14:paraId="115F1A84" w14:textId="77777777" w:rsidTr="00A45BBC">
        <w:trPr>
          <w:trHeight w:val="36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AAEC0" w14:textId="77777777" w:rsidR="00655DE1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69EEB5AB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C4AA0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14:paraId="23878603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12CE92C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2FA0CC8" w14:textId="77777777" w:rsidR="00655DE1" w:rsidRPr="00D9482E" w:rsidRDefault="00655DE1" w:rsidP="00A45BBC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48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DC93FA7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C9BD232" w14:textId="77777777" w:rsidR="00655DE1" w:rsidRPr="00582C46" w:rsidRDefault="00655DE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0DB8A8D" w14:textId="77777777" w:rsidR="00655DE1" w:rsidRPr="00D9482E" w:rsidRDefault="00655DE1" w:rsidP="00A45BBC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48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44783" w:rsidRPr="00582C46" w14:paraId="69964736" w14:textId="77777777" w:rsidTr="00A45BBC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088904E3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0B8D1E28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0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AA605" w14:textId="5CB2C1A4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FDE37" w14:textId="6F07C7AA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43-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CB9FF" w14:textId="717D5D66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8598F" w14:textId="3A52FF8A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08868" w14:textId="1D2234F1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47-7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DE63B" w14:textId="389C34B8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389</w:t>
            </w:r>
          </w:p>
        </w:tc>
      </w:tr>
      <w:tr w:rsidR="00744783" w:rsidRPr="00582C46" w14:paraId="0D917441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536E465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5E4C13E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6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65D77" w14:textId="6B177E79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C4DF6" w14:textId="1883ADBC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68-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7A4E5" w14:textId="7175162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DA675" w14:textId="26BE22D6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2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791FF" w14:textId="674B456E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1.00-6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8C605" w14:textId="5B9F5AA6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050</w:t>
            </w:r>
          </w:p>
        </w:tc>
      </w:tr>
      <w:tr w:rsidR="00744783" w:rsidRPr="00582C46" w14:paraId="69917293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0258B33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B59F619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-7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2FD5E" w14:textId="27D2DBD8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EC249" w14:textId="0EACCB35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89-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03AC4" w14:textId="33DFB900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B5FA7" w14:textId="78EB5C14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1331B" w14:textId="78385F1A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1.30-1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25772" w14:textId="1C2763DC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  <w:r w:rsidR="00D355C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744783" w:rsidRPr="00582C46" w14:paraId="7B80082E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BE55A28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8C06175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/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7B6CD" w14:textId="62713216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C7C2A" w14:textId="15FC75CA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53-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418C0" w14:textId="28C8FEF5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8627C8" w14:textId="77777777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oftHyphen/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B12009" w14:textId="77777777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6E730" w14:textId="77777777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744783" w:rsidRPr="00582C46" w14:paraId="0D748A62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9C6D4B4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bacco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BDAF14E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8172C" w14:textId="4CD1813B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DEB05" w14:textId="113F8F71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40-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DF85B" w14:textId="41E9BB32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D9739" w14:textId="77777777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4F2938" w14:textId="77777777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D1611" w14:textId="77777777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744783" w:rsidRPr="00582C46" w14:paraId="461A7E0A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AED7CE9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3DDD009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2B77F" w14:textId="4EC0F080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64EE4" w14:textId="4E6E9959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47-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D4CCF" w14:textId="3EBF3DDD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85BB7" w14:textId="77777777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B3765D" w14:textId="77777777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0A36E" w14:textId="77777777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744783" w:rsidRPr="00582C46" w14:paraId="124767EE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1621FA0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vant 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C63F65F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F6BAA" w14:textId="47FF95BE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20CDF" w14:textId="03FDC720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90-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49A5E" w14:textId="49B512D0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2F80F" w14:textId="6308BA75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30274" w14:textId="60E5F3F7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68-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22662" w14:textId="4CA21CBC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270</w:t>
            </w:r>
          </w:p>
        </w:tc>
      </w:tr>
      <w:tr w:rsidR="00744783" w:rsidRPr="00582C46" w14:paraId="5FBD9D1C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86ABF58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23B816B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08F4F" w14:textId="56F2821E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68E56" w14:textId="39CCB74B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36-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F3B68" w14:textId="429F9300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6C72A" w14:textId="08685D49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393EA" w14:textId="26CF5DC9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08-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E4302" w14:textId="023531FD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486</w:t>
            </w:r>
          </w:p>
        </w:tc>
      </w:tr>
      <w:tr w:rsidR="00744783" w:rsidRPr="00582C46" w14:paraId="2BBA49E6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8411EE8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54B54B1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CDCCB" w14:textId="18C9D7D8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2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F576E" w14:textId="7DA09993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18-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9B7DA" w14:textId="61DBFC05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F1C6F" w14:textId="4D946C49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2A565" w14:textId="520AFB91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43-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FC9B7" w14:textId="4DCB7AA5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467</w:t>
            </w:r>
          </w:p>
        </w:tc>
      </w:tr>
      <w:tr w:rsidR="00744783" w:rsidRPr="00582C46" w14:paraId="77839EAE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4B1BCEC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1A95E55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4D059" w14:textId="10368DA8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3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9CEA3" w14:textId="15309ABC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38-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8F0B2" w14:textId="3965CF1D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6C052" w14:textId="6736E6DA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CD398" w14:textId="40431E33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34-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E44D5" w14:textId="122CED94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867</w:t>
            </w:r>
          </w:p>
        </w:tc>
      </w:tr>
      <w:tr w:rsidR="00744783" w:rsidRPr="00582C46" w14:paraId="1D6F7531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6B6A6E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6DEC31F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048D7" w14:textId="197AE8BA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72C01" w14:textId="04ACDB5E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13-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022A5" w14:textId="11C7623B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DC637" w14:textId="305BBAD4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A279D" w14:textId="4A1B1AFA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33-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E80C9" w14:textId="0CE6B8FF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583</w:t>
            </w:r>
          </w:p>
        </w:tc>
      </w:tr>
      <w:tr w:rsidR="00744783" w:rsidRPr="00582C46" w14:paraId="32B0D4F4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7EF87EE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B3E98F8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F1DF6" w14:textId="0AC7D629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D4539" w14:textId="76685A0B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79-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59A43" w14:textId="67CE81D6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BCE2A" w14:textId="0A53CFC1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0E238" w14:textId="4C55CCAB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07-6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36AB0" w14:textId="60A304E1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747</w:t>
            </w:r>
          </w:p>
        </w:tc>
      </w:tr>
      <w:tr w:rsidR="00744783" w:rsidRPr="00582C46" w14:paraId="3C8E7261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4E66796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620C241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90C82" w14:textId="7857D7B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1A959" w14:textId="1C536158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93-9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A982B" w14:textId="6F878A6B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C857C" w14:textId="2B9EB312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9B40C" w14:textId="02489089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47-3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D0D93" w14:textId="68FF1BD4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200</w:t>
            </w:r>
          </w:p>
        </w:tc>
      </w:tr>
      <w:tr w:rsidR="00744783" w:rsidRPr="00582C46" w14:paraId="03B98809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FC6D2FF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9995FB8" w14:textId="10FC838E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</w:t>
            </w:r>
            <w:r w:rsidR="003920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A02F1" w14:textId="73209986" w:rsidR="00744783" w:rsidRPr="00D53794" w:rsidRDefault="003920AC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744783"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F9D02" w14:textId="1B07094D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3920AC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="003920A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3920A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73E2D" w14:textId="5CD45F96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3920AC">
              <w:rPr>
                <w:rFonts w:ascii="Times New Roman" w:eastAsia="等线" w:hAnsi="Times New Roman" w:cs="Times New Roman"/>
                <w:color w:val="000000"/>
                <w:szCs w:val="21"/>
              </w:rPr>
              <w:t>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92621" w14:textId="6C4D8B9C" w:rsidR="00744783" w:rsidRPr="00744783" w:rsidRDefault="003920AC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744783"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744783"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89B66" w14:textId="686C0A51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3920AC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-1</w:t>
            </w:r>
            <w:r w:rsidR="003920A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3920A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E88F8" w14:textId="5FFA1959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74</w:t>
            </w:r>
            <w:r w:rsidR="003920A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744783" w:rsidRPr="00582C46" w14:paraId="6C3B8DA8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FA470FF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28FDB86" w14:textId="17CE0969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="003920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T</w:t>
            </w:r>
            <w:r w:rsidR="003920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58B4E" w14:textId="2F0E570F" w:rsidR="00744783" w:rsidRPr="00D53794" w:rsidRDefault="003920AC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744783"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E1131" w14:textId="3E945EFE" w:rsidR="00744783" w:rsidRPr="00D53794" w:rsidRDefault="003920AC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744783"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  <w:r w:rsidR="00744783"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744783"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6672F" w14:textId="6C4DA5D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13C83" w14:textId="4187C964" w:rsidR="00744783" w:rsidRPr="00744783" w:rsidRDefault="003920AC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744783"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B172E" w14:textId="08BC991E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3920AC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-1</w:t>
            </w:r>
            <w:r w:rsidR="003920A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3920AC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4EBEB" w14:textId="0A4B0B9C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257</w:t>
            </w:r>
          </w:p>
        </w:tc>
      </w:tr>
      <w:tr w:rsidR="00744783" w:rsidRPr="00582C46" w14:paraId="30B39A2C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3B64677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2BA1461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C9C36" w14:textId="16AA15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1AEB1" w14:textId="17636F3A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42-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78581" w14:textId="7D9F10EB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99176" w14:textId="0090EF69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E2F6A" w14:textId="533D3CB3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40-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DBD4B" w14:textId="7C0903B6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575</w:t>
            </w:r>
          </w:p>
        </w:tc>
      </w:tr>
      <w:tr w:rsidR="00744783" w:rsidRPr="00582C46" w14:paraId="0204C705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52E5F1A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F034F7A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CA582" w14:textId="1903ECF0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629D2" w14:textId="5CAEC8A1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74-2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F1C9A" w14:textId="5A58FD88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92C72" w14:textId="33039CD1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AC57E" w14:textId="2CA3CCFA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54-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72F77" w14:textId="00E0451F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548</w:t>
            </w:r>
          </w:p>
        </w:tc>
      </w:tr>
      <w:tr w:rsidR="00744783" w:rsidRPr="00582C46" w14:paraId="40D2B772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C53B5AE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26D83CC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5DA54" w14:textId="4D98FCFD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5A00F" w14:textId="3853AA0C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48-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A5DB5" w14:textId="2303357B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99EB4" w14:textId="1DCA2CD6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A30D7" w14:textId="7026BD2B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16-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06C98" w14:textId="36C86E3C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209</w:t>
            </w:r>
          </w:p>
        </w:tc>
      </w:tr>
      <w:tr w:rsidR="00744783" w:rsidRPr="00582C46" w14:paraId="579846B4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ED45B0A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3B58B89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ly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6FF2E" w14:textId="55DE32C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85D93" w14:textId="7CAF54DD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88-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AD6C0" w14:textId="4D2778D0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D5173" w14:textId="7ED643BE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2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A907B" w14:textId="7CF1D6BE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91-6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58125" w14:textId="64C827A4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078</w:t>
            </w:r>
          </w:p>
        </w:tc>
      </w:tr>
      <w:tr w:rsidR="00744783" w:rsidRPr="00582C46" w14:paraId="618033EF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7DD4534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EB49F40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/withou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E3F68" w14:textId="15342496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2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33481" w14:textId="5925DC3F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98-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1E36D" w14:textId="7E52A830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E9DAB" w14:textId="33F99073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4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3977E" w14:textId="08274C25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1.13-16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785AE" w14:textId="45148CAC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03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744783" w:rsidRPr="00582C46" w14:paraId="6E01B61E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E553BDB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-signatu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6E606D7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/low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14E7A" w14:textId="6088CC8A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C9F92" w14:textId="1C7F4D95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39-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28A9E" w14:textId="23845CBA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C9C6E" w14:textId="32F3B65B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3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9D0F2" w14:textId="4AA79654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1.57-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1BB78" w14:textId="0E964264" w:rsidR="00744783" w:rsidRPr="00744783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783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</w:tr>
      <w:tr w:rsidR="00744783" w:rsidRPr="00582C46" w14:paraId="7C04F90E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2B4A0B2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685B9FB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CD2EA" w14:textId="703D5F1C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410E1" w14:textId="5AD007CC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91-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87895" w14:textId="7D5BBE26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6CBBC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F2E2CF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3EE2C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744783" w:rsidRPr="00582C46" w14:paraId="1DBFB6A4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5D37DA7" w14:textId="77777777" w:rsidR="00744783" w:rsidRPr="00D53794" w:rsidRDefault="00744783" w:rsidP="00744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glyce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D885B56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4F31E" w14:textId="52451BA0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FAFEB" w14:textId="79C7FF90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88-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CCB7A" w14:textId="439AA38D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6B999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AF7DA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34BCC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744783" w:rsidRPr="00582C46" w14:paraId="0C7786DE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ECE69C6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FBCB39D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349FA" w14:textId="0DE706CE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9E1A6" w14:textId="08A42B15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54-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27173" w14:textId="1E8139DB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721F1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BDFA3D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5A7EA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744783" w:rsidRPr="00582C46" w14:paraId="3F14C298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07D9CDE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DF7EB45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9868A" w14:textId="6359C5B6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B391E" w14:textId="1D156A2C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70-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B1DB2" w14:textId="5E955408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BF21C9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7FF9FB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5E37B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744783" w:rsidRPr="00582C46" w14:paraId="406D2899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A7A240D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AC5D09A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08187" w14:textId="51EC023C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6133A" w14:textId="5996CD89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35-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C6339" w14:textId="21C5B011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762AA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40EF3F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271568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744783" w:rsidRPr="00582C46" w14:paraId="4D127272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6BB4C0D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A6159BA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C0798" w14:textId="578EFBB9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C0F96" w14:textId="0957D96A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75-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EBE44" w14:textId="38004B00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60933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1BC2D7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E9FB9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744783" w:rsidRPr="00582C46" w14:paraId="3E5BD018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7BD4B2A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hyth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3F97C9A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DDA76" w14:textId="4412F1A2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2DBC0" w14:textId="0A3C666B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63-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52A64" w14:textId="7E4A1C22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82FC6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5D72B4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650EF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744783" w:rsidRPr="00582C46" w14:paraId="0619D9A8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34AF871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E29EB14" w14:textId="77777777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C4AEA" w14:textId="5F76CF6E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2B504" w14:textId="4A31BF1B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1.57-8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75BA1" w14:textId="40B21BC9" w:rsidR="00744783" w:rsidRPr="00D53794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3794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30F06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4235C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D5385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744783" w:rsidRPr="00582C46" w14:paraId="5C99CD03" w14:textId="77777777" w:rsidTr="00A45BBC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FA852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stomotic lea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924A9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03D31" w14:textId="6485E616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83374" w14:textId="4C659235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7-5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ABAE4" w14:textId="1845881C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08DD3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DBF0E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7490A" w14:textId="77777777" w:rsidR="00744783" w:rsidRPr="00582C46" w:rsidRDefault="00744783" w:rsidP="007447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</w:tbl>
    <w:p w14:paraId="1015C626" w14:textId="1B4797D2" w:rsidR="003C6650" w:rsidRDefault="00D9482E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5, 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1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01</w:t>
      </w:r>
    </w:p>
    <w:bookmarkEnd w:id="0"/>
    <w:p w14:paraId="24980232" w14:textId="769906C3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7A5556F" w14:textId="56C1EA7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84CD0E9" w14:textId="65F77A3F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219A989" w14:textId="0D89E721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E74A836" w14:textId="5C662DE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6FBF4B9" w14:textId="1AE83613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96F3AB6" w14:textId="1B2C40B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BBB9C34" w14:textId="376423B3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7BA5555" w14:textId="6268666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A2D9D63" w14:textId="22FBD79A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28AF35B" w14:textId="17A6BDAE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2C78AF5" w14:textId="6C2AD58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24EBE6A" w14:textId="61EBB3A9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A583B5A" w14:textId="15E9C730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48B2799" w14:textId="297AE409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A8B03BC" w14:textId="721B34A9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8C030C8" w14:textId="201C2606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2EB84F3" w14:textId="50585723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813B31A" w14:textId="77777777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8338662" w14:textId="54BA1187" w:rsidR="00134AA4" w:rsidRPr="005953BE" w:rsidRDefault="00134AA4" w:rsidP="00134AA4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 xml:space="preserve">Association between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six-lncRNA signature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recurrence free survival</w:t>
      </w:r>
      <w:r w:rsidR="003A146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(RFS)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training cohort (60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atient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)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a univariate and multivariable analysi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80"/>
        <w:gridCol w:w="919"/>
        <w:gridCol w:w="1701"/>
        <w:gridCol w:w="1134"/>
        <w:gridCol w:w="1134"/>
        <w:gridCol w:w="1701"/>
        <w:gridCol w:w="1134"/>
      </w:tblGrid>
      <w:tr w:rsidR="005353D4" w:rsidRPr="00582C46" w14:paraId="391E5197" w14:textId="77777777" w:rsidTr="00A45BBC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3AC6F513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7DB4B802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</w:tcPr>
          <w:p w14:paraId="19042A54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FD886E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BBE9B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402DCBE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CDB19C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C7895F8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3D4" w:rsidRPr="00582C46" w14:paraId="155E5201" w14:textId="77777777" w:rsidTr="00A45BBC">
        <w:trPr>
          <w:trHeight w:val="36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CE97E" w14:textId="77777777" w:rsidR="005353D4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6506663B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CCF02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14:paraId="51EE56F1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F8A45E0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6A7728D" w14:textId="77777777" w:rsidR="005353D4" w:rsidRPr="00D9482E" w:rsidRDefault="005353D4" w:rsidP="00A45BBC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48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0E24C56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497532A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C5E3685" w14:textId="77777777" w:rsidR="005353D4" w:rsidRPr="00D9482E" w:rsidRDefault="005353D4" w:rsidP="00A45BBC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48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5353D4" w:rsidRPr="00582C46" w14:paraId="1C4CD296" w14:textId="77777777" w:rsidTr="00A45BBC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5E7CA0F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6E3905B0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0/50-59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</w:tcPr>
          <w:p w14:paraId="1C9C33D7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F7D7F2C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C847A12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9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14C027F" w14:textId="3CB43C00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C0882A6" w14:textId="74B4308C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D890334" w14:textId="73308F6B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</w:t>
            </w:r>
          </w:p>
        </w:tc>
      </w:tr>
      <w:tr w:rsidR="005353D4" w:rsidRPr="00582C46" w14:paraId="483783DB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A377F2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E162A5A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6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3638C1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266E8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2CB97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93C9D" w14:textId="581BF543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574E4C" w14:textId="1A109904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636571" w14:textId="4A4C9679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</w:tr>
      <w:tr w:rsidR="005353D4" w:rsidRPr="00582C46" w14:paraId="6E91743B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4CA404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E11985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-7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40E680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B971EA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53FFA4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3040E" w14:textId="5A93A1E2" w:rsidR="005353D4" w:rsidRPr="00582C46" w:rsidRDefault="00A45BBC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3F5FE1" w14:textId="3A099706" w:rsidR="005353D4" w:rsidRPr="00582C46" w:rsidRDefault="00A45BBC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  <w:r w:rsidR="00535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E2FED" w14:textId="4C49B036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5353D4" w:rsidRPr="00582C46" w14:paraId="5BCC9ED8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D24F32B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D919CA6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/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63378F4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3EACC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3A33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99927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oftHyphen/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D51FAC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CCD4C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353D4" w:rsidRPr="00582C46" w14:paraId="3626F8F2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3F6B430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bacco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A6B689C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598F3FA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D4865B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2FDF1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4D8D2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3EDB10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6C882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353D4" w:rsidRPr="00582C46" w14:paraId="06AC0FD5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0292DF7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6D50C3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64339C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C7B48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259E3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F466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D0807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9E53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353D4" w:rsidRPr="00582C46" w14:paraId="3285A250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1E81A7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vant 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04C615C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D3FD23F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1B431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ABEE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B5F25" w14:textId="56C9BB80" w:rsidR="005353D4" w:rsidRDefault="00A45BBC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1DC824" w14:textId="243FDCCE" w:rsidR="005353D4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3BB50" w14:textId="33C93679" w:rsidR="005353D4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*</w:t>
            </w:r>
          </w:p>
        </w:tc>
      </w:tr>
      <w:tr w:rsidR="005353D4" w:rsidRPr="00582C46" w14:paraId="1B49B8A7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BB09E0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1AB002E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832C0C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1B3504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DAB4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18270" w14:textId="2CFACD2D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65D7E1" w14:textId="0F0CD928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7C0BC" w14:textId="1ED97A1C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0</w:t>
            </w:r>
          </w:p>
        </w:tc>
      </w:tr>
      <w:tr w:rsidR="005353D4" w:rsidRPr="00582C46" w14:paraId="7C12D658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63D95AA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3A3810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29A0DD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297BA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37623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80611" w14:textId="4113C1BA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3D7C7D" w14:textId="1AD8A4E6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D97BC" w14:textId="340E8E18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5353D4" w:rsidRPr="00582C46" w14:paraId="3055204F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9B5E002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15F983F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B609BE6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49BFCA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F7E2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85D5D" w14:textId="1D1746C8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128A88" w14:textId="51699DE6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963C3" w14:textId="72B25F54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</w:t>
            </w:r>
            <w:r w:rsidR="00A45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5353D4" w:rsidRPr="00582C46" w14:paraId="1951CC37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CC542E7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6A46758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C1D6320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709963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97834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54BDE" w14:textId="3DB3DABD" w:rsidR="005353D4" w:rsidRPr="00582C46" w:rsidRDefault="004D67A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7C497B" w14:textId="4036ACA9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BD89C" w14:textId="58946C2F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</w:t>
            </w:r>
          </w:p>
        </w:tc>
      </w:tr>
      <w:tr w:rsidR="005353D4" w:rsidRPr="00582C46" w14:paraId="7B8FD9E3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214110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6DF0CF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60159A4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8B05B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F293B6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98250" w14:textId="0995AEB5" w:rsidR="005353D4" w:rsidRPr="00582C46" w:rsidRDefault="004D67A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A8FEB1" w14:textId="481FD7D8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FBF03" w14:textId="58D083EC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</w:t>
            </w:r>
          </w:p>
        </w:tc>
      </w:tr>
      <w:tr w:rsidR="005353D4" w:rsidRPr="00582C46" w14:paraId="27B268D7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8A6C6C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124E776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FD0568F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58AB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81F8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E0743" w14:textId="4BBB0438" w:rsidR="005353D4" w:rsidRPr="00582C46" w:rsidRDefault="004D67A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C955ED" w14:textId="482591A1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254F7" w14:textId="48E5D1B2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</w:tr>
      <w:tr w:rsidR="005353D4" w:rsidRPr="00582C46" w14:paraId="3C0AF0D2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26CC32C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18811E7" w14:textId="2D6DA823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</w:t>
            </w:r>
            <w:r w:rsidR="005A4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C23971E" w14:textId="74EF7C48" w:rsidR="005353D4" w:rsidRPr="00582C46" w:rsidRDefault="005A47B0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966AF" w14:textId="635E8A2C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5A4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5A4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</w:t>
            </w:r>
            <w:r w:rsidR="005A4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55376" w14:textId="5A4EB053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5A4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FDADD" w14:textId="6207AB2C" w:rsidR="005353D4" w:rsidRPr="00582C46" w:rsidRDefault="009D09FA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6C3A03" w14:textId="1EBE076D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9D0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9D0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9D0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A43E2" w14:textId="72E1B04D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9D0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</w:t>
            </w:r>
          </w:p>
        </w:tc>
      </w:tr>
      <w:tr w:rsidR="005353D4" w:rsidRPr="00582C46" w14:paraId="4357A13D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AC57937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4C7ED0D" w14:textId="6398EB7F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="005A4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T</w:t>
            </w:r>
            <w:r w:rsidR="005A47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4DDDCCC" w14:textId="73479DCC" w:rsidR="005353D4" w:rsidRPr="00582C46" w:rsidRDefault="005A47B0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6C461E" w14:textId="5DBB7C90" w:rsidR="005353D4" w:rsidRPr="00582C46" w:rsidRDefault="005A47B0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  <w:r w:rsidR="00535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AB5BB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A8FB1" w14:textId="172205AB" w:rsidR="005353D4" w:rsidRPr="00582C46" w:rsidRDefault="009D09FA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573B16" w14:textId="1ACA07AE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9D0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9D0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9D09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2A744" w14:textId="2F816128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1</w:t>
            </w:r>
          </w:p>
        </w:tc>
      </w:tr>
      <w:tr w:rsidR="005353D4" w:rsidRPr="00582C46" w14:paraId="16480CB7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3D16A38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3E49DA4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480785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96752E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A470B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448F6" w14:textId="36136BB5" w:rsidR="005353D4" w:rsidRPr="00582C46" w:rsidRDefault="004D67A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0FE8A7" w14:textId="73DBBFEB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CF5A1" w14:textId="1FEC6F65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</w:t>
            </w:r>
          </w:p>
        </w:tc>
      </w:tr>
      <w:tr w:rsidR="005353D4" w:rsidRPr="00582C46" w14:paraId="63A820C8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51C7942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064BC56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399DD2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6C816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6CB6F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73A31" w14:textId="4B6981E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B02D9D" w14:textId="5D487A39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2A246" w14:textId="73AB4298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</w:tr>
      <w:tr w:rsidR="005353D4" w:rsidRPr="00582C46" w14:paraId="40990CAB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3FE9231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83B2D1B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13E2D57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5E35DA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4BE77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BC600" w14:textId="20553E78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F7E810" w14:textId="414D7391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8E5D2C" w14:textId="1B50612A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4</w:t>
            </w:r>
          </w:p>
        </w:tc>
      </w:tr>
      <w:tr w:rsidR="005353D4" w:rsidRPr="00582C46" w14:paraId="0B4A50DB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A87D1F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78FB6E4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ly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F683CD1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F1FEA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35FFB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45D7B6" w14:textId="7C2D7268" w:rsidR="005353D4" w:rsidRPr="00582C46" w:rsidRDefault="004D67A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710516" w14:textId="48F75FD9" w:rsidR="005353D4" w:rsidRPr="00582C46" w:rsidRDefault="004D67A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CD7A9" w14:textId="6E48BB35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5353D4" w:rsidRPr="00582C46" w14:paraId="1C261397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D0C889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4E1216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/withou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BCB8C16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A2B1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4F2F1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8E7AF" w14:textId="0E653C5C" w:rsidR="005353D4" w:rsidRPr="00582C46" w:rsidRDefault="004D67A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ED0024" w14:textId="271D5C3A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B1734" w14:textId="267EB39C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5353D4" w:rsidRPr="00582C46" w14:paraId="4D40DF02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BCA4F6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-signatu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B555AE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48CBE76" w14:textId="600AC0D0" w:rsidR="005353D4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0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38259" w14:textId="530CDD7E" w:rsidR="005353D4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0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30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</w:t>
            </w:r>
            <w:r w:rsidR="0030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C3CC3" w14:textId="412BBE2B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  <w:r w:rsidR="0030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3FA07" w14:textId="70BBF093" w:rsidR="005353D4" w:rsidRDefault="004D67A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EBBBAF" w14:textId="5DE27E5D" w:rsidR="005353D4" w:rsidRPr="00582C46" w:rsidRDefault="004D67A1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 w:rsidR="00535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BD395" w14:textId="5F6269D8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  <w:r w:rsidR="004D67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5353D4" w:rsidRPr="00582C46" w14:paraId="42EE997A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CB82E6F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0DA48F1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12D1F9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22B09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E4410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E5E92A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2EB172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A3D4E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353D4" w:rsidRPr="00582C46" w14:paraId="7445ACDB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682A361" w14:textId="77777777" w:rsidR="005353D4" w:rsidRPr="00582C46" w:rsidRDefault="005353D4" w:rsidP="00A45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glyce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CC293B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FA96DE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B21F3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21CB3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3EC6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E1CC91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1AEA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353D4" w:rsidRPr="00582C46" w14:paraId="5C2E4BD2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0054140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4A4F91C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7F57E3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F8C68B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E5C147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348128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4BB67F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4ED3F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353D4" w:rsidRPr="00582C46" w14:paraId="01BF2B27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71FB17E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5E938CB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F348DB4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2CF096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654D3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C1148C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3DF5EE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098B4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353D4" w:rsidRPr="00582C46" w14:paraId="5FE22FF7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DE73117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953027E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0938307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66290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FD893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443F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015EC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5EBC1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353D4" w:rsidRPr="00582C46" w14:paraId="2EE7754C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357037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C2C421F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8F175F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46F18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D74E1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69C098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0E4D6E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D3002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353D4" w:rsidRPr="00582C46" w14:paraId="7D2A603D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08BC3C6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hyth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CE24146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EEED2B3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6122E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43524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79C64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77AE6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2A9D6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353D4" w:rsidRPr="00582C46" w14:paraId="4790B454" w14:textId="77777777" w:rsidTr="00A45BB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DBAFAC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933461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F1490C2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02495B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4EAAC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B8E51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3FB55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CF28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353D4" w:rsidRPr="00582C46" w14:paraId="472B3BFE" w14:textId="77777777" w:rsidTr="00A45BBC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2D67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stomotic lea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9F51D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D0C43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C3F0F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BD852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6B2A2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FB975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A97B9" w14:textId="77777777" w:rsidR="005353D4" w:rsidRPr="00582C46" w:rsidRDefault="005353D4" w:rsidP="00A45B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</w:tbl>
    <w:p w14:paraId="737C7D27" w14:textId="77777777" w:rsidR="00134AA4" w:rsidRPr="00D9482E" w:rsidRDefault="00134AA4" w:rsidP="00134AA4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5, 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1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01</w:t>
      </w:r>
    </w:p>
    <w:p w14:paraId="31575F35" w14:textId="77777777" w:rsidR="00134AA4" w:rsidRPr="00D9482E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sectPr w:rsidR="00134AA4" w:rsidRPr="00D9482E" w:rsidSect="00B94241">
      <w:pgSz w:w="16838" w:h="11906" w:orient="landscape"/>
      <w:pgMar w:top="180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0B9E4A" w14:textId="77777777" w:rsidR="003B027F" w:rsidRDefault="003B027F" w:rsidP="00B94241">
      <w:r>
        <w:separator/>
      </w:r>
    </w:p>
  </w:endnote>
  <w:endnote w:type="continuationSeparator" w:id="0">
    <w:p w14:paraId="7A03EE1F" w14:textId="77777777" w:rsidR="003B027F" w:rsidRDefault="003B027F" w:rsidP="00B94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7C6B15" w14:textId="77777777" w:rsidR="003B027F" w:rsidRDefault="003B027F" w:rsidP="00B94241">
      <w:r>
        <w:separator/>
      </w:r>
    </w:p>
  </w:footnote>
  <w:footnote w:type="continuationSeparator" w:id="0">
    <w:p w14:paraId="552074AC" w14:textId="77777777" w:rsidR="003B027F" w:rsidRDefault="003B027F" w:rsidP="00B94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B3"/>
    <w:rsid w:val="000249F1"/>
    <w:rsid w:val="000A015A"/>
    <w:rsid w:val="00134AA4"/>
    <w:rsid w:val="00164310"/>
    <w:rsid w:val="002C21C5"/>
    <w:rsid w:val="002D613F"/>
    <w:rsid w:val="00307CAE"/>
    <w:rsid w:val="003920AC"/>
    <w:rsid w:val="003A0438"/>
    <w:rsid w:val="003A1467"/>
    <w:rsid w:val="003B027F"/>
    <w:rsid w:val="003C6650"/>
    <w:rsid w:val="00410623"/>
    <w:rsid w:val="00464790"/>
    <w:rsid w:val="004C66FF"/>
    <w:rsid w:val="004D1F56"/>
    <w:rsid w:val="004D67A1"/>
    <w:rsid w:val="004F16ED"/>
    <w:rsid w:val="004F2561"/>
    <w:rsid w:val="00524FF1"/>
    <w:rsid w:val="005353D4"/>
    <w:rsid w:val="005465BF"/>
    <w:rsid w:val="00582C46"/>
    <w:rsid w:val="005953BE"/>
    <w:rsid w:val="005A47B0"/>
    <w:rsid w:val="005E72F2"/>
    <w:rsid w:val="005E751F"/>
    <w:rsid w:val="0064263C"/>
    <w:rsid w:val="00655DE1"/>
    <w:rsid w:val="00676054"/>
    <w:rsid w:val="006C3B86"/>
    <w:rsid w:val="006C6DB3"/>
    <w:rsid w:val="006F3E5A"/>
    <w:rsid w:val="00711ABC"/>
    <w:rsid w:val="00744783"/>
    <w:rsid w:val="008766D9"/>
    <w:rsid w:val="008A73D7"/>
    <w:rsid w:val="008E78F8"/>
    <w:rsid w:val="009D0953"/>
    <w:rsid w:val="009D09FA"/>
    <w:rsid w:val="00A45BBC"/>
    <w:rsid w:val="00AD3ED5"/>
    <w:rsid w:val="00AD6283"/>
    <w:rsid w:val="00B22C7E"/>
    <w:rsid w:val="00B94241"/>
    <w:rsid w:val="00CE35F7"/>
    <w:rsid w:val="00CF019D"/>
    <w:rsid w:val="00D16E6A"/>
    <w:rsid w:val="00D2617B"/>
    <w:rsid w:val="00D27986"/>
    <w:rsid w:val="00D355C1"/>
    <w:rsid w:val="00D53794"/>
    <w:rsid w:val="00D9482E"/>
    <w:rsid w:val="00DC6AFD"/>
    <w:rsid w:val="00E46E4E"/>
    <w:rsid w:val="00E5306C"/>
    <w:rsid w:val="00EA58C3"/>
    <w:rsid w:val="00FA3B07"/>
    <w:rsid w:val="00FD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72520"/>
  <w15:chartTrackingRefBased/>
  <w15:docId w15:val="{9317E809-2DE4-40FC-AEF5-4C44C8D9E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2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4241"/>
    <w:rPr>
      <w:sz w:val="18"/>
      <w:szCs w:val="18"/>
    </w:rPr>
  </w:style>
  <w:style w:type="table" w:styleId="a7">
    <w:name w:val="Table Grid"/>
    <w:basedOn w:val="a1"/>
    <w:uiPriority w:val="39"/>
    <w:rsid w:val="00B94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8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51A2F-FC60-4DCF-A96A-6BBA4B5EB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4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liu yu</cp:lastModifiedBy>
  <cp:revision>32</cp:revision>
  <cp:lastPrinted>2018-11-27T02:35:00Z</cp:lastPrinted>
  <dcterms:created xsi:type="dcterms:W3CDTF">2018-11-27T01:27:00Z</dcterms:created>
  <dcterms:modified xsi:type="dcterms:W3CDTF">2019-06-29T13:34:00Z</dcterms:modified>
</cp:coreProperties>
</file>